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1685D" w14:textId="0C09C6BE" w:rsidR="003A6832" w:rsidRDefault="007B1210" w:rsidP="00393356">
      <w:pPr>
        <w:spacing w:before="240"/>
        <w:rPr>
          <w:b/>
        </w:rPr>
      </w:pPr>
      <w:r w:rsidRPr="00BC652F">
        <w:rPr>
          <w:b/>
        </w:rPr>
        <w:t>S</w:t>
      </w:r>
      <w:r w:rsidR="00D16E0B">
        <w:rPr>
          <w:b/>
        </w:rPr>
        <w:t>5</w:t>
      </w:r>
      <w:r w:rsidR="003A6832" w:rsidRPr="00BC652F">
        <w:rPr>
          <w:b/>
        </w:rPr>
        <w:t>: Studies present</w:t>
      </w:r>
      <w:r w:rsidR="00BC652F">
        <w:rPr>
          <w:b/>
        </w:rPr>
        <w:t xml:space="preserve">ing data </w:t>
      </w:r>
      <w:r w:rsidR="003A6832" w:rsidRPr="00BC652F">
        <w:rPr>
          <w:b/>
        </w:rPr>
        <w:t xml:space="preserve">in narrative form or </w:t>
      </w:r>
      <w:r w:rsidR="00BC652F">
        <w:rPr>
          <w:b/>
        </w:rPr>
        <w:t>without</w:t>
      </w:r>
      <w:r w:rsidR="003A6832" w:rsidRPr="00BC652F">
        <w:rPr>
          <w:b/>
        </w:rPr>
        <w:t xml:space="preserve"> placebo control</w:t>
      </w:r>
      <w:r w:rsidR="0065379D" w:rsidRPr="00BC652F">
        <w:rPr>
          <w:b/>
        </w:rPr>
        <w:t xml:space="preserve"> (n=1</w:t>
      </w:r>
      <w:r w:rsidR="00BC652F" w:rsidRPr="00BC652F">
        <w:rPr>
          <w:b/>
        </w:rPr>
        <w:t>0</w:t>
      </w:r>
      <w:r w:rsidR="0065379D" w:rsidRPr="00BC652F">
        <w:rPr>
          <w:b/>
        </w:rPr>
        <w:t>)</w:t>
      </w:r>
    </w:p>
    <w:p w14:paraId="459AB68D" w14:textId="77777777" w:rsidR="00BC652F" w:rsidRPr="003A6832" w:rsidRDefault="00BC652F" w:rsidP="00393356">
      <w:pPr>
        <w:spacing w:before="240"/>
        <w:rPr>
          <w:b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38"/>
        <w:gridCol w:w="8280"/>
      </w:tblGrid>
      <w:tr w:rsidR="00920442" w14:paraId="541FC271" w14:textId="77777777" w:rsidTr="00B173FE">
        <w:tc>
          <w:tcPr>
            <w:tcW w:w="9918" w:type="dxa"/>
            <w:gridSpan w:val="2"/>
          </w:tcPr>
          <w:p w14:paraId="4ADF7113" w14:textId="21DF317A" w:rsidR="00920442" w:rsidRDefault="00920442" w:rsidP="00A4121D">
            <w:r w:rsidRPr="00920442">
              <w:rPr>
                <w:b/>
              </w:rPr>
              <w:t>TROGLITAZONE</w:t>
            </w:r>
          </w:p>
        </w:tc>
      </w:tr>
      <w:tr w:rsidR="00920442" w14:paraId="3C6DE848" w14:textId="77777777" w:rsidTr="00920442">
        <w:tc>
          <w:tcPr>
            <w:tcW w:w="1638" w:type="dxa"/>
          </w:tcPr>
          <w:p w14:paraId="7532DB29" w14:textId="0ED9414C" w:rsidR="00920442" w:rsidRPr="009A6D9F" w:rsidRDefault="00920442" w:rsidP="00393356">
            <w:pPr>
              <w:rPr>
                <w:b/>
                <w:bCs/>
              </w:rPr>
            </w:pPr>
            <w:r w:rsidRPr="009A6D9F">
              <w:rPr>
                <w:b/>
                <w:bCs/>
              </w:rPr>
              <w:t>Animal</w:t>
            </w:r>
          </w:p>
        </w:tc>
        <w:tc>
          <w:tcPr>
            <w:tcW w:w="8280" w:type="dxa"/>
          </w:tcPr>
          <w:p w14:paraId="3B0EA8C9" w14:textId="77777777" w:rsidR="00920442" w:rsidRDefault="00920442" w:rsidP="00A4121D"/>
        </w:tc>
      </w:tr>
      <w:tr w:rsidR="00393356" w14:paraId="5BFB0CF7" w14:textId="77777777" w:rsidTr="00920442">
        <w:tc>
          <w:tcPr>
            <w:tcW w:w="1638" w:type="dxa"/>
          </w:tcPr>
          <w:p w14:paraId="61735B9D" w14:textId="6661771B" w:rsidR="00393356" w:rsidRDefault="00393356" w:rsidP="00A4121D">
            <w:r>
              <w:t xml:space="preserve">Herman </w:t>
            </w:r>
            <w:r w:rsidR="003A6832">
              <w:t xml:space="preserve">et al </w:t>
            </w:r>
            <w:r>
              <w:t>2002</w:t>
            </w:r>
          </w:p>
        </w:tc>
        <w:tc>
          <w:tcPr>
            <w:tcW w:w="8280" w:type="dxa"/>
          </w:tcPr>
          <w:p w14:paraId="218E8BD3" w14:textId="7883B806" w:rsidR="00393356" w:rsidRDefault="00393356" w:rsidP="00A4121D">
            <w:r>
              <w:t>“No gross pathologic changes accompanied 22-23% increases in liver weight and body-weight ratios in males at mid to high doses”. 60 rats per sex group were given troglitazone by gavage for 104 weeks, receiving 100, 400 or 800 mg/kg and females 25, 50 or 200 mg/kg.</w:t>
            </w:r>
          </w:p>
        </w:tc>
      </w:tr>
      <w:tr w:rsidR="00393356" w14:paraId="28D68F24" w14:textId="77777777" w:rsidTr="00920442">
        <w:tc>
          <w:tcPr>
            <w:tcW w:w="1638" w:type="dxa"/>
          </w:tcPr>
          <w:p w14:paraId="492D46C2" w14:textId="72148ECB" w:rsidR="00393356" w:rsidRDefault="00393356" w:rsidP="00A4121D">
            <w:r w:rsidRPr="009A6D9F">
              <w:rPr>
                <w:b/>
                <w:bCs/>
              </w:rPr>
              <w:t>Human</w:t>
            </w:r>
          </w:p>
        </w:tc>
        <w:tc>
          <w:tcPr>
            <w:tcW w:w="8280" w:type="dxa"/>
          </w:tcPr>
          <w:p w14:paraId="690050F3" w14:textId="77777777" w:rsidR="00393356" w:rsidRDefault="00393356" w:rsidP="00A4121D"/>
        </w:tc>
      </w:tr>
      <w:tr w:rsidR="00393356" w14:paraId="1530D6DA" w14:textId="77777777" w:rsidTr="00920442">
        <w:tc>
          <w:tcPr>
            <w:tcW w:w="1638" w:type="dxa"/>
          </w:tcPr>
          <w:p w14:paraId="4A3E1DD6" w14:textId="3BC4104A" w:rsidR="00393356" w:rsidRDefault="00393356" w:rsidP="00A4121D">
            <w:r>
              <w:t>St. Peter</w:t>
            </w:r>
            <w:r w:rsidR="003A6832">
              <w:t xml:space="preserve"> et al</w:t>
            </w:r>
            <w:r>
              <w:t xml:space="preserve"> 2001</w:t>
            </w:r>
          </w:p>
        </w:tc>
        <w:tc>
          <w:tcPr>
            <w:tcW w:w="8280" w:type="dxa"/>
          </w:tcPr>
          <w:p w14:paraId="4C0B78B4" w14:textId="0A1F9419" w:rsidR="00393356" w:rsidRDefault="0065379D" w:rsidP="00393356">
            <w:r>
              <w:t xml:space="preserve">17 </w:t>
            </w:r>
            <w:r w:rsidR="00393356" w:rsidRPr="00853183">
              <w:t>patients (5.8%) had an ALT or AST elevation greater than 1.5 times ULN</w:t>
            </w:r>
            <w:r>
              <w:t>*</w:t>
            </w:r>
            <w:r w:rsidR="00393356" w:rsidRPr="00853183">
              <w:t xml:space="preserve"> at some time during exposure to the drug; 6 (2.1%) had 3-fold elevations. The mean time to peak elevation for patients who experienced greater than 1.5-fold enzyme elevations was 257.7 ± 183.1 days. Enzyme elevation events greater than 1.5-fold ULN occurred no more frequently in statin users than in non-statin users, however, enzyme elevation events greater than 3-fold ULN did occur more frequently in statin users than in non-statin users, 5.1% (5/98) and 0.52% (1/193), respectively (p=0.018). The increased transaminase elevation rate more than 1.5 times ULN in patients receiving insulin versus those not so treated approached statistical significance (p=0.051). Age was an independent predictor of both 1.5- and 3-fold ULN enzyme elevation events [p=0.009, 95% confidence interval (CI) 1.06 (1.0, 1.1); p=0.033 odds ratio (OR) 1.1 (1.0, 1.3), respectively].</w:t>
            </w:r>
          </w:p>
        </w:tc>
      </w:tr>
      <w:tr w:rsidR="00393356" w14:paraId="2688C34B" w14:textId="77777777" w:rsidTr="00920442">
        <w:tc>
          <w:tcPr>
            <w:tcW w:w="1638" w:type="dxa"/>
          </w:tcPr>
          <w:p w14:paraId="0DAF25AA" w14:textId="34A2DCEA" w:rsidR="00393356" w:rsidRDefault="00393356" w:rsidP="00A4121D">
            <w:r>
              <w:rPr>
                <w:lang w:val="en-GB"/>
              </w:rPr>
              <w:t xml:space="preserve">Yale </w:t>
            </w:r>
            <w:r w:rsidR="003A6832">
              <w:rPr>
                <w:lang w:val="en-GB"/>
              </w:rPr>
              <w:t xml:space="preserve">et al </w:t>
            </w:r>
            <w:r>
              <w:rPr>
                <w:lang w:val="en-GB"/>
              </w:rPr>
              <w:t>2001</w:t>
            </w:r>
          </w:p>
        </w:tc>
        <w:tc>
          <w:tcPr>
            <w:tcW w:w="8280" w:type="dxa"/>
          </w:tcPr>
          <w:p w14:paraId="1344B4A4" w14:textId="23D9F57D" w:rsidR="00393356" w:rsidRDefault="00393356" w:rsidP="0065379D">
            <w:r w:rsidRPr="00853183">
              <w:rPr>
                <w:lang w:val="en-GB"/>
              </w:rPr>
              <w:t xml:space="preserve">A </w:t>
            </w:r>
            <w:proofErr w:type="spellStart"/>
            <w:r w:rsidRPr="00853183">
              <w:rPr>
                <w:lang w:val="en-GB"/>
              </w:rPr>
              <w:t>multicenter</w:t>
            </w:r>
            <w:proofErr w:type="spellEnd"/>
            <w:r w:rsidRPr="00853183">
              <w:rPr>
                <w:lang w:val="en-GB"/>
              </w:rPr>
              <w:t xml:space="preserve">, randomized, double-blind, placebo-controlled trial. Mean ALT levels </w:t>
            </w:r>
            <w:r>
              <w:rPr>
                <w:lang w:val="en-GB"/>
              </w:rPr>
              <w:t>d</w:t>
            </w:r>
            <w:r w:rsidRPr="00853183">
              <w:rPr>
                <w:lang w:val="en-GB"/>
              </w:rPr>
              <w:t xml:space="preserve">ecreased by 55 </w:t>
            </w:r>
            <w:proofErr w:type="spellStart"/>
            <w:r w:rsidRPr="00853183">
              <w:rPr>
                <w:lang w:val="en-GB"/>
              </w:rPr>
              <w:t>nkat</w:t>
            </w:r>
            <w:proofErr w:type="spellEnd"/>
            <w:r w:rsidRPr="00853183">
              <w:rPr>
                <w:lang w:val="en-GB"/>
              </w:rPr>
              <w:t>/L (3.3 U/L) in troglitazone-treated patients (P 5 0.002</w:t>
            </w:r>
            <w:r w:rsidR="0065379D">
              <w:rPr>
                <w:lang w:val="en-GB"/>
              </w:rPr>
              <w:t>). No patients withdrew from</w:t>
            </w:r>
            <w:r w:rsidRPr="00853183">
              <w:rPr>
                <w:lang w:val="en-GB"/>
              </w:rPr>
              <w:t xml:space="preserve"> study </w:t>
            </w:r>
            <w:r w:rsidR="0065379D">
              <w:rPr>
                <w:lang w:val="en-GB"/>
              </w:rPr>
              <w:t>due to</w:t>
            </w:r>
            <w:r w:rsidRPr="00853183">
              <w:rPr>
                <w:lang w:val="en-GB"/>
              </w:rPr>
              <w:t xml:space="preserve"> elevated ALT levels. </w:t>
            </w:r>
            <w:r w:rsidR="0065379D">
              <w:rPr>
                <w:lang w:val="en-GB"/>
              </w:rPr>
              <w:t>14</w:t>
            </w:r>
            <w:r w:rsidRPr="00853183">
              <w:rPr>
                <w:lang w:val="en-GB"/>
              </w:rPr>
              <w:t xml:space="preserve"> patients in the placebo group and 14 patients in the troglitazone group had transient elevations greater than 1.5 times </w:t>
            </w:r>
            <w:r w:rsidR="0065379D">
              <w:rPr>
                <w:lang w:val="en-GB"/>
              </w:rPr>
              <w:t>ULN</w:t>
            </w:r>
            <w:r w:rsidRPr="00853183">
              <w:rPr>
                <w:lang w:val="en-GB"/>
              </w:rPr>
              <w:t xml:space="preserve"> at some p</w:t>
            </w:r>
            <w:r w:rsidR="0065379D">
              <w:rPr>
                <w:lang w:val="en-GB"/>
              </w:rPr>
              <w:t xml:space="preserve">oint during </w:t>
            </w:r>
            <w:r w:rsidRPr="00853183">
              <w:rPr>
                <w:lang w:val="en-GB"/>
              </w:rPr>
              <w:t xml:space="preserve">study. However, these elevations returned to </w:t>
            </w:r>
            <w:r w:rsidR="0065379D">
              <w:rPr>
                <w:lang w:val="en-GB"/>
              </w:rPr>
              <w:t>baseline levels or to within</w:t>
            </w:r>
            <w:r w:rsidRPr="00853183">
              <w:rPr>
                <w:lang w:val="en-GB"/>
              </w:rPr>
              <w:t xml:space="preserve"> </w:t>
            </w:r>
            <w:r w:rsidR="0065379D">
              <w:rPr>
                <w:lang w:val="en-GB"/>
              </w:rPr>
              <w:t>normal reference range while</w:t>
            </w:r>
            <w:r w:rsidRPr="00853183">
              <w:rPr>
                <w:lang w:val="en-GB"/>
              </w:rPr>
              <w:t xml:space="preserve"> patients continued to receive study therapy. One troglitazone-treated patient had an elevated ALT level more than two times </w:t>
            </w:r>
            <w:r w:rsidR="0065379D">
              <w:rPr>
                <w:lang w:val="en-GB"/>
              </w:rPr>
              <w:t>ULN</w:t>
            </w:r>
            <w:r w:rsidRPr="00853183">
              <w:rPr>
                <w:lang w:val="en-GB"/>
              </w:rPr>
              <w:t xml:space="preserve"> at randomization; in this patient, ALT level decreased throughout the study and was 217 </w:t>
            </w:r>
            <w:proofErr w:type="spellStart"/>
            <w:r w:rsidRPr="00853183">
              <w:rPr>
                <w:lang w:val="en-GB"/>
              </w:rPr>
              <w:t>nkat</w:t>
            </w:r>
            <w:proofErr w:type="spellEnd"/>
            <w:r w:rsidRPr="00853183">
              <w:rPr>
                <w:lang w:val="en-GB"/>
              </w:rPr>
              <w:t xml:space="preserve">/L (13 U/L) at its end. Alanine aminotransferase level increased to 7400 </w:t>
            </w:r>
            <w:proofErr w:type="spellStart"/>
            <w:r w:rsidRPr="00853183">
              <w:rPr>
                <w:lang w:val="en-GB"/>
              </w:rPr>
              <w:t>nkat</w:t>
            </w:r>
            <w:proofErr w:type="spellEnd"/>
            <w:r w:rsidRPr="00853183">
              <w:rPr>
                <w:lang w:val="en-GB"/>
              </w:rPr>
              <w:t xml:space="preserve">/L (444 U/L) in one troglitazone-treated patient after methotrexate was prescribed for arthritis. However, the </w:t>
            </w:r>
            <w:r>
              <w:rPr>
                <w:lang w:val="en-GB"/>
              </w:rPr>
              <w:t>i</w:t>
            </w:r>
            <w:r w:rsidRPr="00853183">
              <w:rPr>
                <w:lang w:val="en-GB"/>
              </w:rPr>
              <w:t xml:space="preserve">ncrease was </w:t>
            </w:r>
            <w:r>
              <w:rPr>
                <w:lang w:val="en-GB"/>
              </w:rPr>
              <w:t>t</w:t>
            </w:r>
            <w:r w:rsidRPr="00853183">
              <w:rPr>
                <w:lang w:val="en-GB"/>
              </w:rPr>
              <w:t xml:space="preserve">ransient, and the ALT level normalized after methotrexate was withdrawn without discontinuation of troglitazone therapy. During the open-label study, 3 patients withdrew because of elevated ALT levels (2 patients with asymptomatic, transient elevations reaching 817 </w:t>
            </w:r>
            <w:proofErr w:type="spellStart"/>
            <w:r w:rsidRPr="00853183">
              <w:rPr>
                <w:lang w:val="en-GB"/>
              </w:rPr>
              <w:t>nkat</w:t>
            </w:r>
            <w:proofErr w:type="spellEnd"/>
            <w:r w:rsidRPr="00853183">
              <w:rPr>
                <w:lang w:val="en-GB"/>
              </w:rPr>
              <w:t xml:space="preserve">/L [49 U/L] and 950 </w:t>
            </w:r>
            <w:proofErr w:type="spellStart"/>
            <w:r w:rsidRPr="00853183">
              <w:rPr>
                <w:lang w:val="en-GB"/>
              </w:rPr>
              <w:t>nkat</w:t>
            </w:r>
            <w:proofErr w:type="spellEnd"/>
            <w:r w:rsidRPr="00853183">
              <w:rPr>
                <w:lang w:val="en-GB"/>
              </w:rPr>
              <w:t xml:space="preserve">/L [57 U/L] and 1 patient with pancreatitis and an ALT level increasing to 2033 </w:t>
            </w:r>
            <w:proofErr w:type="spellStart"/>
            <w:r w:rsidRPr="00853183">
              <w:rPr>
                <w:lang w:val="en-GB"/>
              </w:rPr>
              <w:t>nkat</w:t>
            </w:r>
            <w:proofErr w:type="spellEnd"/>
            <w:r w:rsidRPr="00853183">
              <w:rPr>
                <w:lang w:val="en-GB"/>
              </w:rPr>
              <w:t>/L [122 U/L]).</w:t>
            </w:r>
          </w:p>
        </w:tc>
      </w:tr>
      <w:tr w:rsidR="00393356" w14:paraId="147FAA4A" w14:textId="77777777" w:rsidTr="00920442">
        <w:tc>
          <w:tcPr>
            <w:tcW w:w="1638" w:type="dxa"/>
          </w:tcPr>
          <w:p w14:paraId="67B8DF66" w14:textId="6E09F293" w:rsidR="00393356" w:rsidRDefault="00393356" w:rsidP="00FB1F05">
            <w:proofErr w:type="spellStart"/>
            <w:r w:rsidRPr="00FB1F05">
              <w:rPr>
                <w:lang w:val="en-GB"/>
              </w:rPr>
              <w:t>Bjornsson</w:t>
            </w:r>
            <w:proofErr w:type="spellEnd"/>
            <w:r w:rsidRPr="00FB1F05">
              <w:rPr>
                <w:lang w:val="en-GB"/>
              </w:rPr>
              <w:t xml:space="preserve"> </w:t>
            </w:r>
            <w:r w:rsidR="00FB1F05">
              <w:rPr>
                <w:lang w:val="en-GB"/>
              </w:rPr>
              <w:t>&amp;</w:t>
            </w:r>
            <w:r w:rsidR="00FB1F05" w:rsidRPr="00FB1F05">
              <w:rPr>
                <w:lang w:val="en-GB"/>
              </w:rPr>
              <w:t xml:space="preserve"> Olsson2006</w:t>
            </w:r>
          </w:p>
        </w:tc>
        <w:tc>
          <w:tcPr>
            <w:tcW w:w="8280" w:type="dxa"/>
          </w:tcPr>
          <w:p w14:paraId="3A5F2D03" w14:textId="3233ECAD" w:rsidR="00393356" w:rsidRDefault="00393356" w:rsidP="00393356">
            <w:r>
              <w:rPr>
                <w:lang w:val="en-GB"/>
              </w:rPr>
              <w:t xml:space="preserve">A comprehensive investigation of drugs with at least 50 reports of fatal liver injury in the WHO </w:t>
            </w:r>
            <w:r w:rsidRPr="001B6FF6">
              <w:t>Collaborating Centre</w:t>
            </w:r>
            <w:r>
              <w:t xml:space="preserve"> </w:t>
            </w:r>
            <w:r w:rsidRPr="001B6FF6">
              <w:t>for Drug Monitoring from 1968 to 2003</w:t>
            </w:r>
            <w:r>
              <w:t xml:space="preserve">. This study found that worldwide troglitazone went on to cause majority of fatalities due to liver injury, second only to acetaminophen. </w:t>
            </w:r>
          </w:p>
        </w:tc>
      </w:tr>
      <w:tr w:rsidR="00B700F1" w14:paraId="069425CA" w14:textId="77777777" w:rsidTr="00B700F1">
        <w:tc>
          <w:tcPr>
            <w:tcW w:w="9918" w:type="dxa"/>
            <w:gridSpan w:val="2"/>
            <w:shd w:val="clear" w:color="auto" w:fill="D0CECE" w:themeFill="background2" w:themeFillShade="E6"/>
          </w:tcPr>
          <w:p w14:paraId="2D114DB6" w14:textId="77777777" w:rsidR="00B700F1" w:rsidRDefault="00B700F1" w:rsidP="00A4121D"/>
        </w:tc>
      </w:tr>
      <w:tr w:rsidR="00B700F1" w14:paraId="571ACF7F" w14:textId="77777777" w:rsidTr="00E616EE">
        <w:tc>
          <w:tcPr>
            <w:tcW w:w="9918" w:type="dxa"/>
            <w:gridSpan w:val="2"/>
          </w:tcPr>
          <w:p w14:paraId="7D299673" w14:textId="4BFFAF2A" w:rsidR="00B700F1" w:rsidRDefault="00B700F1" w:rsidP="00A4121D">
            <w:r w:rsidRPr="00920442">
              <w:rPr>
                <w:b/>
              </w:rPr>
              <w:t>ROZIGLITAZONE</w:t>
            </w:r>
          </w:p>
        </w:tc>
      </w:tr>
      <w:tr w:rsidR="00920442" w14:paraId="04C00E48" w14:textId="77777777" w:rsidTr="00920442">
        <w:tc>
          <w:tcPr>
            <w:tcW w:w="1638" w:type="dxa"/>
          </w:tcPr>
          <w:p w14:paraId="5F1F836E" w14:textId="246B1DB0" w:rsidR="00920442" w:rsidRDefault="00B700F1" w:rsidP="00B700F1">
            <w:r w:rsidRPr="009A6D9F">
              <w:rPr>
                <w:b/>
                <w:bCs/>
              </w:rPr>
              <w:t>Human</w:t>
            </w:r>
          </w:p>
        </w:tc>
        <w:tc>
          <w:tcPr>
            <w:tcW w:w="8280" w:type="dxa"/>
          </w:tcPr>
          <w:p w14:paraId="57020D2B" w14:textId="77777777" w:rsidR="00920442" w:rsidRDefault="00920442" w:rsidP="00A4121D"/>
        </w:tc>
      </w:tr>
      <w:tr w:rsidR="00920442" w14:paraId="63D83D45" w14:textId="77777777" w:rsidTr="00920442">
        <w:tc>
          <w:tcPr>
            <w:tcW w:w="1638" w:type="dxa"/>
          </w:tcPr>
          <w:p w14:paraId="57005746" w14:textId="4B87187D" w:rsidR="00920442" w:rsidRDefault="0065379D" w:rsidP="00A4121D">
            <w:proofErr w:type="spellStart"/>
            <w:r>
              <w:rPr>
                <w:lang w:val="en-GB"/>
              </w:rPr>
              <w:t>Chala</w:t>
            </w:r>
            <w:r w:rsidR="00B700F1">
              <w:rPr>
                <w:lang w:val="en-GB"/>
              </w:rPr>
              <w:t>sani</w:t>
            </w:r>
            <w:proofErr w:type="spellEnd"/>
            <w:r w:rsidR="00B700F1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et al </w:t>
            </w:r>
            <w:r w:rsidR="00B700F1">
              <w:rPr>
                <w:lang w:val="en-GB"/>
              </w:rPr>
              <w:t>2005</w:t>
            </w:r>
          </w:p>
        </w:tc>
        <w:tc>
          <w:tcPr>
            <w:tcW w:w="8280" w:type="dxa"/>
          </w:tcPr>
          <w:p w14:paraId="4320FEB5" w14:textId="09EAA89C" w:rsidR="00920442" w:rsidRDefault="00B700F1" w:rsidP="00A4121D">
            <w:r>
              <w:rPr>
                <w:lang w:val="en-GB"/>
              </w:rPr>
              <w:t>Followed 628 patients who received Rosiglitazone (4.4 mg/day) for 1 year. 66 patients (8,1 %) discontinued therapy.</w:t>
            </w:r>
          </w:p>
        </w:tc>
      </w:tr>
      <w:tr w:rsidR="005C4F11" w14:paraId="7DDE6FEF" w14:textId="77777777" w:rsidTr="00920442">
        <w:tc>
          <w:tcPr>
            <w:tcW w:w="1638" w:type="dxa"/>
          </w:tcPr>
          <w:p w14:paraId="3FF49A14" w14:textId="489D6637" w:rsidR="005C4F11" w:rsidRDefault="005C4F11" w:rsidP="00A4121D">
            <w:proofErr w:type="spellStart"/>
            <w:r>
              <w:rPr>
                <w:lang w:val="en-GB"/>
              </w:rPr>
              <w:lastRenderedPageBreak/>
              <w:t>Gegick</w:t>
            </w:r>
            <w:proofErr w:type="spellEnd"/>
            <w:r>
              <w:rPr>
                <w:lang w:val="en-GB"/>
              </w:rPr>
              <w:t xml:space="preserve"> &amp; </w:t>
            </w:r>
            <w:proofErr w:type="spellStart"/>
            <w:r>
              <w:rPr>
                <w:lang w:val="en-GB"/>
              </w:rPr>
              <w:t>Altheimer</w:t>
            </w:r>
            <w:proofErr w:type="spellEnd"/>
            <w:r>
              <w:rPr>
                <w:lang w:val="en-GB"/>
              </w:rPr>
              <w:t xml:space="preserve"> </w:t>
            </w:r>
            <w:r w:rsidRPr="00FB1F05">
              <w:rPr>
                <w:lang w:val="en-GB"/>
              </w:rPr>
              <w:t>2004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8280" w:type="dxa"/>
          </w:tcPr>
          <w:p w14:paraId="25C7D260" w14:textId="6522BAF5" w:rsidR="005C4F11" w:rsidRDefault="005C4F11" w:rsidP="00A4121D">
            <w:r>
              <w:rPr>
                <w:lang w:val="en-GB"/>
              </w:rPr>
              <w:t>Compared 49 patients given Rosiglitazone (mean daily dose of 6.9 mg) compared with patients receiving Pioglitazone. None of the patients had ALT&gt;3xULN.</w:t>
            </w:r>
          </w:p>
        </w:tc>
      </w:tr>
      <w:tr w:rsidR="005C4F11" w14:paraId="21390C9A" w14:textId="77777777" w:rsidTr="00920442">
        <w:tc>
          <w:tcPr>
            <w:tcW w:w="1638" w:type="dxa"/>
          </w:tcPr>
          <w:p w14:paraId="6196454D" w14:textId="2ED308B4" w:rsidR="005C4F11" w:rsidRDefault="005C4F11" w:rsidP="00FB1F05">
            <w:r>
              <w:rPr>
                <w:lang w:val="en-GB"/>
              </w:rPr>
              <w:t>Hussein et al 2004</w:t>
            </w:r>
          </w:p>
        </w:tc>
        <w:tc>
          <w:tcPr>
            <w:tcW w:w="8280" w:type="dxa"/>
          </w:tcPr>
          <w:p w14:paraId="5CED934E" w14:textId="685C3BEB" w:rsidR="005C4F11" w:rsidRDefault="005C4F11" w:rsidP="00B700F1">
            <w:r>
              <w:rPr>
                <w:lang w:val="en-GB"/>
              </w:rPr>
              <w:t>Compared 96 patients given Rosiglitazone (4 or 8 mg/day) for 8 weeks with patients receiving Pioglitazone. One patient in the Rosiglitazone group had an elevated AST&gt;3xULN compared to none in Pioglitazone group.</w:t>
            </w:r>
          </w:p>
        </w:tc>
      </w:tr>
      <w:tr w:rsidR="005C4F11" w14:paraId="09733E8C" w14:textId="77777777" w:rsidTr="00920442">
        <w:tc>
          <w:tcPr>
            <w:tcW w:w="1638" w:type="dxa"/>
          </w:tcPr>
          <w:p w14:paraId="6253CB07" w14:textId="2E4C03C9" w:rsidR="005C4F11" w:rsidRDefault="005C4F11" w:rsidP="00A4121D">
            <w:r>
              <w:rPr>
                <w:lang w:val="en-GB"/>
              </w:rPr>
              <w:t>Nolan et al 2000</w:t>
            </w:r>
          </w:p>
        </w:tc>
        <w:tc>
          <w:tcPr>
            <w:tcW w:w="8280" w:type="dxa"/>
          </w:tcPr>
          <w:p w14:paraId="43A0C35A" w14:textId="0E8DC776" w:rsidR="005C4F11" w:rsidRDefault="005C4F11" w:rsidP="00B700F1">
            <w:r w:rsidRPr="00853183">
              <w:rPr>
                <w:lang w:val="en-GB"/>
              </w:rPr>
              <w:t>No clinically significant changes in hepatic transaminases (defined as &gt;3 ULN) or adverse events related to elevated levels. One patient in placebo group and one in 12mg group experienced on-therapy increases from in range to &gt;1.5 ULN</w:t>
            </w:r>
          </w:p>
        </w:tc>
      </w:tr>
      <w:tr w:rsidR="005C4F11" w14:paraId="7326E55D" w14:textId="77777777" w:rsidTr="00920442">
        <w:tc>
          <w:tcPr>
            <w:tcW w:w="1638" w:type="dxa"/>
          </w:tcPr>
          <w:p w14:paraId="3885928E" w14:textId="09FD19DE" w:rsidR="005C4F11" w:rsidRDefault="005C4F11" w:rsidP="00A4121D">
            <w:r>
              <w:rPr>
                <w:lang w:val="en-GB"/>
              </w:rPr>
              <w:t>Philips et al 2001</w:t>
            </w:r>
          </w:p>
        </w:tc>
        <w:tc>
          <w:tcPr>
            <w:tcW w:w="8280" w:type="dxa"/>
          </w:tcPr>
          <w:p w14:paraId="77542BF2" w14:textId="29BC3F8A" w:rsidR="005C4F11" w:rsidRDefault="005C4F11" w:rsidP="00B700F1">
            <w:r>
              <w:rPr>
                <w:lang w:val="en-GB"/>
              </w:rPr>
              <w:t>Compared 173 patients who got placebo with 181 patients who received Rosiglitazone 4 mg o.d., 186 patients who received Rosiglitazone 2 mg b.i.d., 181 patients who received Rosiglitazone 8 mg o.d., and 187 patients who received Rosiglitazone 4 mg b.i.d. One patient who received placebo and one patient who received Rosiglitazone 4 mg b.i.d. had asymptomatic elevation in plasma serum ALT that were more than three times the upper limit of the reference range.</w:t>
            </w:r>
          </w:p>
        </w:tc>
      </w:tr>
      <w:tr w:rsidR="005C4F11" w14:paraId="13A77DD9" w14:textId="77777777" w:rsidTr="00920442">
        <w:tc>
          <w:tcPr>
            <w:tcW w:w="1638" w:type="dxa"/>
          </w:tcPr>
          <w:p w14:paraId="09167D7B" w14:textId="2B73A0EA" w:rsidR="005C4F11" w:rsidRDefault="005C4F11" w:rsidP="00A4121D">
            <w:r w:rsidRPr="009A6D9F">
              <w:rPr>
                <w:lang w:val="en-GB"/>
              </w:rPr>
              <w:t>Wong</w:t>
            </w:r>
            <w:r>
              <w:rPr>
                <w:lang w:val="en-GB"/>
              </w:rPr>
              <w:t xml:space="preserve"> et al 2005</w:t>
            </w:r>
          </w:p>
        </w:tc>
        <w:tc>
          <w:tcPr>
            <w:tcW w:w="8280" w:type="dxa"/>
          </w:tcPr>
          <w:p w14:paraId="3ED8865D" w14:textId="70379B29" w:rsidR="005C4F11" w:rsidRDefault="005C4F11" w:rsidP="00B700F1">
            <w:r>
              <w:rPr>
                <w:lang w:val="en-GB"/>
              </w:rPr>
              <w:t>Compared 26 patients who got insulin with 26 patients who got insulin and 4 mg of Rosiglitazone daily for 24 weeks: “No episode of liver function derangement was observed during the study period.”</w:t>
            </w:r>
          </w:p>
        </w:tc>
      </w:tr>
    </w:tbl>
    <w:p w14:paraId="62F5B174" w14:textId="783ACF3B" w:rsidR="00A5144D" w:rsidRPr="0065379D" w:rsidRDefault="0065379D" w:rsidP="00A4121D">
      <w:pPr>
        <w:rPr>
          <w:bCs/>
        </w:rPr>
      </w:pPr>
      <w:r w:rsidRPr="0065379D">
        <w:rPr>
          <w:bCs/>
        </w:rPr>
        <w:t>*Upper Limit Normal</w:t>
      </w:r>
    </w:p>
    <w:p w14:paraId="5B30DF80" w14:textId="554F0FC8" w:rsidR="001B6FF6" w:rsidRDefault="001B6FF6" w:rsidP="00A5144D">
      <w:pPr>
        <w:rPr>
          <w:lang w:val="en-GB"/>
        </w:rPr>
      </w:pPr>
    </w:p>
    <w:p w14:paraId="31C04088" w14:textId="377879F9" w:rsidR="00853183" w:rsidRDefault="00853183" w:rsidP="00A5144D">
      <w:pPr>
        <w:rPr>
          <w:lang w:val="en-GB"/>
        </w:rPr>
      </w:pPr>
    </w:p>
    <w:p w14:paraId="23EC13C2" w14:textId="35B1976B" w:rsidR="00853183" w:rsidRDefault="00853183" w:rsidP="00A5144D">
      <w:pPr>
        <w:rPr>
          <w:lang w:val="en-GB"/>
        </w:rPr>
      </w:pPr>
    </w:p>
    <w:p w14:paraId="15F69095" w14:textId="2F157354" w:rsidR="00853183" w:rsidRDefault="00853183" w:rsidP="00A5144D">
      <w:pPr>
        <w:rPr>
          <w:lang w:val="en-GB"/>
        </w:rPr>
      </w:pPr>
    </w:p>
    <w:p w14:paraId="64F63721" w14:textId="77777777" w:rsidR="00853183" w:rsidRDefault="00853183" w:rsidP="00A5144D">
      <w:pPr>
        <w:rPr>
          <w:lang w:val="en-GB"/>
        </w:rPr>
      </w:pPr>
    </w:p>
    <w:p w14:paraId="2AAFFE1F" w14:textId="3CB4C241" w:rsidR="00A5144D" w:rsidRDefault="00A5144D" w:rsidP="00FB049D">
      <w:pPr>
        <w:rPr>
          <w:lang w:val="en-GB"/>
        </w:rPr>
      </w:pPr>
    </w:p>
    <w:p w14:paraId="7D8D0D07" w14:textId="7D0BEC84" w:rsidR="00A5144D" w:rsidRDefault="00A5144D" w:rsidP="00FB049D">
      <w:pPr>
        <w:rPr>
          <w:lang w:val="en-GB"/>
        </w:rPr>
      </w:pPr>
    </w:p>
    <w:p w14:paraId="3724A354" w14:textId="77777777" w:rsidR="00FB049D" w:rsidRDefault="00FB049D" w:rsidP="00A4121D">
      <w:pPr>
        <w:rPr>
          <w:lang w:val="en-GB"/>
        </w:rPr>
      </w:pPr>
    </w:p>
    <w:p w14:paraId="235597D2" w14:textId="77777777" w:rsidR="00A4121D" w:rsidRDefault="00A4121D" w:rsidP="00A4121D">
      <w:pPr>
        <w:rPr>
          <w:lang w:val="en-GB"/>
        </w:rPr>
      </w:pPr>
    </w:p>
    <w:p w14:paraId="22EB9C0E" w14:textId="77777777" w:rsidR="00A4121D" w:rsidRDefault="00A4121D" w:rsidP="00A4121D">
      <w:pPr>
        <w:rPr>
          <w:lang w:val="nb-NO"/>
        </w:rPr>
      </w:pPr>
    </w:p>
    <w:p w14:paraId="7B468CCC" w14:textId="77777777" w:rsidR="00A4121D" w:rsidRDefault="00A4121D" w:rsidP="00A4121D">
      <w:pPr>
        <w:rPr>
          <w:lang w:val="nb-NO"/>
        </w:rPr>
      </w:pPr>
    </w:p>
    <w:p w14:paraId="4FCD58A1" w14:textId="77777777" w:rsidR="00A4121D" w:rsidRDefault="00A4121D"/>
    <w:sectPr w:rsidR="00A41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21D"/>
    <w:rsid w:val="000707EE"/>
    <w:rsid w:val="001B6FF6"/>
    <w:rsid w:val="00293CB5"/>
    <w:rsid w:val="002960C2"/>
    <w:rsid w:val="003425EC"/>
    <w:rsid w:val="00380D1A"/>
    <w:rsid w:val="00393356"/>
    <w:rsid w:val="003A6832"/>
    <w:rsid w:val="004E5187"/>
    <w:rsid w:val="005C4F11"/>
    <w:rsid w:val="0065379D"/>
    <w:rsid w:val="00773E61"/>
    <w:rsid w:val="007B1210"/>
    <w:rsid w:val="00853183"/>
    <w:rsid w:val="008C54AE"/>
    <w:rsid w:val="008E580E"/>
    <w:rsid w:val="0091074A"/>
    <w:rsid w:val="00920442"/>
    <w:rsid w:val="009A6D9F"/>
    <w:rsid w:val="00A4121D"/>
    <w:rsid w:val="00A5144D"/>
    <w:rsid w:val="00AA62C1"/>
    <w:rsid w:val="00B700F1"/>
    <w:rsid w:val="00BA38C6"/>
    <w:rsid w:val="00BC652F"/>
    <w:rsid w:val="00D16E0B"/>
    <w:rsid w:val="00FB049D"/>
    <w:rsid w:val="00FB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6E985"/>
  <w15:chartTrackingRefBased/>
  <w15:docId w15:val="{7C67492A-D8F0-4FF6-9579-B92A5F60F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21D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2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2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1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F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F0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F05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8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62DF5-8ADC-4678-A9AE-D0842AF68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0</Words>
  <Characters>3885</Characters>
  <Application>Microsoft Office Word</Application>
  <DocSecurity>0</DocSecurity>
  <Lines>10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Tsaioun</dc:creator>
  <cp:keywords/>
  <dc:description/>
  <cp:lastModifiedBy>Katya Tsaioun</cp:lastModifiedBy>
  <cp:revision>2</cp:revision>
  <dcterms:created xsi:type="dcterms:W3CDTF">2020-10-21T22:06:00Z</dcterms:created>
  <dcterms:modified xsi:type="dcterms:W3CDTF">2020-10-21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44267a6b-df09-364d-a83b-e3925b9cc675</vt:lpwstr>
  </property>
</Properties>
</file>